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Table S1 </w:t>
      </w:r>
      <w:bookmarkStart w:id="0" w:name="_Hlk154479528"/>
      <w:r>
        <w:rPr>
          <w:rFonts w:ascii="Times New Roman" w:hAnsi="Times New Roman" w:eastAsia="宋体" w:cs="Times New Roman"/>
          <w:sz w:val="24"/>
        </w:rPr>
        <w:t>Summary of the reported pharmacokinetic studies of tigecycline</w:t>
      </w:r>
      <w:bookmarkEnd w:id="0"/>
      <w:r>
        <w:rPr>
          <w:rFonts w:ascii="Times New Roman" w:hAnsi="Times New Roman" w:eastAsia="宋体" w:cs="Times New Roman"/>
          <w:sz w:val="24"/>
        </w:rPr>
        <w:t xml:space="preserve">. </w:t>
      </w:r>
    </w:p>
    <w:tbl>
      <w:tblPr>
        <w:tblStyle w:val="4"/>
        <w:tblW w:w="556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317"/>
        <w:gridCol w:w="1004"/>
        <w:gridCol w:w="2035"/>
        <w:gridCol w:w="1833"/>
        <w:gridCol w:w="3388"/>
        <w:gridCol w:w="1600"/>
        <w:gridCol w:w="865"/>
        <w:gridCol w:w="865"/>
        <w:gridCol w:w="865"/>
        <w:gridCol w:w="8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Study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Sample size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untry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" w:name="Discussion"/>
            <w:bookmarkEnd w:id="1"/>
            <w:bookmarkStart w:id="2" w:name="Introduction"/>
            <w:bookmarkEnd w:id="2"/>
            <w:r>
              <w:rPr>
                <w:rFonts w:ascii="Times New Roman" w:hAnsi="Times New Roman" w:eastAsia="宋体" w:cs="Times New Roman"/>
                <w:b/>
                <w:szCs w:val="21"/>
              </w:rPr>
              <w:t>Patient group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mpartments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variates tested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variates included in the final model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L (L/h)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V1 (L)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Q</w:t>
            </w:r>
            <w:bookmarkStart w:id="5" w:name="_GoBack"/>
            <w:bookmarkEnd w:id="5"/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V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art et al., 2006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9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erica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IAI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SSSI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e, weight, gender, race, ALP, ALT, AST, TBIL, 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r</w:t>
            </w:r>
            <w:r>
              <w:rPr>
                <w:rFonts w:ascii="Times New Roman" w:hAnsi="Times New Roman" w:eastAsia="宋体" w:cs="Times New Roman"/>
                <w:szCs w:val="21"/>
              </w:rPr>
              <w:t>, ALB, hematocrit,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b, and RBC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ight,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Cr</w:t>
            </w:r>
            <w:r>
              <w:rPr>
                <w:rFonts w:ascii="Times New Roman" w:hAnsi="Times New Roman" w:eastAsia="宋体" w:cs="Times New Roman"/>
                <w:szCs w:val="21"/>
              </w:rPr>
              <w:t>, gender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.7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5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0.9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ubino et al., 2010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0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erica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P or HAP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age, sex, race, height, weight, BMI, ideal body weight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BSA,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ALB, C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, APACHE II scores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SA, 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9.2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5.2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5.1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e et al., 2017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na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itically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ll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tients with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ver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szCs w:val="21"/>
              </w:rPr>
              <w:t>nfections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e, sex, height, body weight, BMI, BSA, SCr, CC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, ALB, APACHE II scores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MI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5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2.49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A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roeker et al., 2018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erman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atients with intra-abdominal infections receiving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CRRT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age, sex, bilirubin, SCr,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Cr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lirubin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.3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8.7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6.4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or et al., 2018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ish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tients with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psis or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ptic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hock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e, weight, height, sex, application of extracorporeal techniques (ECMO and CRRT), dialysis volume, ultrafiltration speed, extravascular lung water index, cardiac output, SOFA score, PCT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none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2.1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ou et al., 2021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9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na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P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e, gender, weight, ALT, AST, SCr, TBIL, direct bilirubin, ALB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ge, weight,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Cr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, AST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3.1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5.9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1.9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ang et al., 2021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7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na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AP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SSSI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IAI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e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ender, age, body weight, direct bilirubin, TBIL, ALB, ALT, AST, GGT, ALP, BUN, SCr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UN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stida et al., 2022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anish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ritically ill patients with decompensated cirrhosis and severe infections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ge,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 xml:space="preserve">sex, weight, height, 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BMI, bilirubin, ALT,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 xml:space="preserve">SCr, 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ALB, Total serum proteins, Child–Pugh, MELD score, APACHE II, SOFA score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Style w:val="12"/>
                <w:rFonts w:eastAsia="等线"/>
                <w:sz w:val="21"/>
                <w:szCs w:val="21"/>
              </w:rPr>
              <w:t>MELD</w:t>
            </w:r>
            <w:r>
              <w:rPr>
                <w:rStyle w:val="13"/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Style w:val="12"/>
                <w:rFonts w:eastAsia="等线"/>
                <w:sz w:val="21"/>
                <w:szCs w:val="21"/>
              </w:rPr>
              <w:t>total serum proteins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8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3.7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.4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ann et al., 2022</w:t>
            </w:r>
          </w:p>
        </w:tc>
        <w:tc>
          <w:tcPr>
            <w:tcW w:w="417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</w:t>
            </w:r>
          </w:p>
        </w:tc>
        <w:tc>
          <w:tcPr>
            <w:tcW w:w="318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erman</w:t>
            </w:r>
          </w:p>
        </w:tc>
        <w:tc>
          <w:tcPr>
            <w:tcW w:w="645" w:type="pct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ritically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ll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szCs w:val="21"/>
              </w:rPr>
              <w:t>iver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mpaired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atients</w:t>
            </w:r>
          </w:p>
        </w:tc>
        <w:tc>
          <w:tcPr>
            <w:tcW w:w="581" w:type="pct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artment model</w:t>
            </w:r>
          </w:p>
        </w:tc>
        <w:tc>
          <w:tcPr>
            <w:tcW w:w="1074" w:type="pct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eight, sex, ag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AST, ALT, GGT,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L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INR, eGFR,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BI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the maximum liver function capacity test (LiMAx test), MELD score, Child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Pugh Score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ild Pugh scor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WT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81-11.3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4.7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8.4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17" w:type="pct"/>
            <w:vMerge w:val="continue"/>
            <w:tcBorders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18" w:type="pct"/>
            <w:vMerge w:val="continue"/>
            <w:tcBorders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5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581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74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ELD-score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T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57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4.2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8.7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17" w:type="pct"/>
            <w:vMerge w:val="continue"/>
            <w:tcBorders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18" w:type="pct"/>
            <w:vMerge w:val="continue"/>
            <w:tcBorders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5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581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74" w:type="pct"/>
            <w:vMerge w:val="continue"/>
            <w:tcBorders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GFR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TBI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WT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52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3.4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8</w:t>
            </w: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35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uo et al., 2023</w:t>
            </w:r>
          </w:p>
        </w:tc>
        <w:tc>
          <w:tcPr>
            <w:tcW w:w="4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</w:t>
            </w:r>
          </w:p>
        </w:tc>
        <w:tc>
          <w:tcPr>
            <w:tcW w:w="31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na</w:t>
            </w:r>
          </w:p>
        </w:tc>
        <w:tc>
          <w:tcPr>
            <w:tcW w:w="64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ritically ill patients</w:t>
            </w:r>
          </w:p>
        </w:tc>
        <w:tc>
          <w:tcPr>
            <w:tcW w:w="581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e-compartment model</w:t>
            </w:r>
          </w:p>
        </w:tc>
        <w:tc>
          <w:tcPr>
            <w:tcW w:w="1074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ex, age, weight, WBC, ALB, ALT, AST, SCr</w:t>
            </w:r>
          </w:p>
        </w:tc>
        <w:tc>
          <w:tcPr>
            <w:tcW w:w="507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Style w:val="12"/>
                <w:rFonts w:eastAsia="等线"/>
                <w:sz w:val="21"/>
                <w:szCs w:val="21"/>
              </w:rPr>
              <w:t>APACHEII</w:t>
            </w:r>
            <w:r>
              <w:rPr>
                <w:rStyle w:val="12"/>
                <w:rFonts w:hint="eastAsia" w:eastAsia="等线"/>
                <w:sz w:val="21"/>
                <w:szCs w:val="21"/>
                <w:lang w:val="en-US" w:eastAsia="zh-CN"/>
              </w:rPr>
              <w:t>, age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3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5</w:t>
            </w:r>
          </w:p>
        </w:tc>
        <w:tc>
          <w:tcPr>
            <w:tcW w:w="27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 xml:space="preserve">Abbreviations: CL, clearance; Q, inter-compartment clearance; V1, central volume of distribution; V2, peripheral volume of distribution;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BMI, body mass index; BSA, body surface area; SCr, serum creatinine; </w:t>
      </w:r>
      <w:r>
        <w:rPr>
          <w:rFonts w:hint="eastAsia" w:ascii="Times New Roman" w:hAnsi="Times New Roman" w:eastAsia="宋体" w:cs="Times New Roman"/>
          <w:sz w:val="24"/>
        </w:rPr>
        <w:t xml:space="preserve">ALT, alanine aminotransferase; AST, aspartate aminotransferase; ALP, alkaline phosphatase; GGT, </w:t>
      </w:r>
      <w:r>
        <w:rPr>
          <w:rFonts w:hint="default" w:ascii="Times New Roman" w:hAnsi="Times New Roman" w:eastAsia="宋体" w:cs="Times New Roman"/>
          <w:sz w:val="24"/>
        </w:rPr>
        <w:t>γ</w:t>
      </w:r>
      <w:r>
        <w:rPr>
          <w:rFonts w:hint="eastAsia" w:ascii="Times New Roman" w:hAnsi="Times New Roman" w:eastAsia="宋体" w:cs="Times New Roman"/>
          <w:sz w:val="24"/>
        </w:rPr>
        <w:t>-glutamyl transpeptadas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>TBIL, total bilirubin;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BUN, blood urea nitrogen; CCr, creatinine clearance; </w:t>
      </w:r>
      <w:r>
        <w:rPr>
          <w:rFonts w:hint="eastAsia" w:ascii="Times New Roman" w:hAnsi="Times New Roman" w:eastAsia="宋体" w:cs="Times New Roman"/>
          <w:sz w:val="24"/>
        </w:rPr>
        <w:t>eGF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estimated glomerular filtration rat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ALB, albumin; Hb, hemoglobin; WBC, white blood cell; RBC, red blood cell; PLT, platelet; PCT, procalcitonin; ECMO, extra-corporeal membrane oxygenation; CRRT, continuous renal replacement therapy; </w:t>
      </w:r>
      <w:r>
        <w:rPr>
          <w:rFonts w:hint="eastAsia" w:ascii="Times New Roman" w:hAnsi="Times New Roman" w:eastAsia="宋体" w:cs="Times New Roman"/>
          <w:sz w:val="24"/>
        </w:rPr>
        <w:t>IN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international normalized ratio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MELD, the Model for End-Stage Liver Disease; SOFA, sequential organ failure assessment; 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left"/>
        <w:rPr>
          <w:ins w:id="0" w:author="洁琼 刘" w:date="2023-12-26T10:33:00Z"/>
          <w:rFonts w:ascii="Times New Roman" w:hAnsi="Times New Roman" w:eastAsia="宋体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able S</w:t>
      </w:r>
      <w:r>
        <w:rPr>
          <w:rFonts w:ascii="Times New Roman" w:hAnsi="Times New Roman" w:eastAsia="宋体" w:cs="Times New Roman"/>
          <w:sz w:val="24"/>
        </w:rPr>
        <w:t>2</w:t>
      </w:r>
      <w:r>
        <w:rPr>
          <w:rFonts w:hint="eastAsia" w:ascii="Times New Roman" w:hAnsi="Times New Roman" w:eastAsia="宋体" w:cs="Times New Roman"/>
          <w:sz w:val="24"/>
        </w:rPr>
        <w:t xml:space="preserve"> Inclusion and exclusion criteria for inpatients with intermittent intravenous tigecycline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left="241" w:hanging="241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 xml:space="preserve">Inclusion criteria </w:t>
            </w:r>
          </w:p>
          <w:p>
            <w:pPr>
              <w:numPr>
                <w:ilvl w:val="0"/>
                <w:numId w:val="1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atients hospitalised in the Intensive Care Unit;</w:t>
            </w:r>
          </w:p>
          <w:p>
            <w:pPr>
              <w:numPr>
                <w:ilvl w:val="0"/>
                <w:numId w:val="1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Empirical or targeted treatment with tigecycline is expected according to clinical needs;</w:t>
            </w:r>
          </w:p>
          <w:p>
            <w:pPr>
              <w:numPr>
                <w:ilvl w:val="0"/>
                <w:numId w:val="1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ubjects volunteered to participate and signing informed consent.</w:t>
            </w:r>
          </w:p>
          <w:p>
            <w:pPr>
              <w:ind w:left="-210" w:leftChars="-100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left="241" w:hanging="241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 xml:space="preserve">Exclusion criteria </w:t>
            </w:r>
          </w:p>
          <w:p>
            <w:pPr>
              <w:numPr>
                <w:ilvl w:val="0"/>
                <w:numId w:val="2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&lt; 18 years old; </w:t>
            </w:r>
          </w:p>
          <w:p>
            <w:pPr>
              <w:numPr>
                <w:ilvl w:val="0"/>
                <w:numId w:val="2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History of allergy to tigecycline or tetracycline; </w:t>
            </w:r>
          </w:p>
          <w:p>
            <w:pPr>
              <w:numPr>
                <w:ilvl w:val="0"/>
                <w:numId w:val="2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Inability to collect pharmacokinetics blood samples; </w:t>
            </w:r>
          </w:p>
          <w:p>
            <w:pPr>
              <w:numPr>
                <w:ilvl w:val="0"/>
                <w:numId w:val="2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nsufficient demographic or clinical information;</w:t>
            </w:r>
          </w:p>
          <w:p>
            <w:pPr>
              <w:numPr>
                <w:ilvl w:val="0"/>
                <w:numId w:val="2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he life expectancy &lt; less than 1 month, cannot complete the course of treatment, or unable to comply with the study protocol; </w:t>
            </w:r>
          </w:p>
          <w:p>
            <w:pPr>
              <w:numPr>
                <w:ilvl w:val="0"/>
                <w:numId w:val="2"/>
              </w:num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eceived intermittent haemodialysis, peritoneal dialysis or continuous renal replacement therapy.</w:t>
            </w:r>
          </w:p>
          <w:p>
            <w:pPr>
              <w:ind w:left="-210" w:leftChars="-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.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able S</w:t>
      </w:r>
      <w:r>
        <w:rPr>
          <w:rFonts w:ascii="Times New Roman" w:hAnsi="Times New Roman" w:eastAsia="宋体" w:cs="Times New Roman"/>
          <w:sz w:val="24"/>
        </w:rPr>
        <w:t>3</w:t>
      </w:r>
      <w:r>
        <w:rPr>
          <w:rFonts w:hint="eastAsia" w:ascii="Times New Roman" w:hAnsi="Times New Roman" w:eastAsia="宋体" w:cs="Times New Roman"/>
          <w:sz w:val="24"/>
        </w:rPr>
        <w:t xml:space="preserve"> T</w:t>
      </w:r>
      <w:r>
        <w:rPr>
          <w:rFonts w:ascii="Times New Roman" w:hAnsi="Times New Roman" w:eastAsia="宋体" w:cs="Times New Roman"/>
          <w:sz w:val="24"/>
        </w:rPr>
        <w:t>he pro</w:t>
      </w:r>
      <w:r>
        <w:rPr>
          <w:rFonts w:hint="eastAsia" w:ascii="Times New Roman" w:hAnsi="Times New Roman" w:eastAsia="宋体" w:cs="Times New Roman"/>
          <w:sz w:val="24"/>
        </w:rPr>
        <w:t>cess</w:t>
      </w:r>
      <w:r>
        <w:rPr>
          <w:rFonts w:ascii="Times New Roman" w:hAnsi="Times New Roman" w:eastAsia="宋体" w:cs="Times New Roman"/>
          <w:sz w:val="24"/>
        </w:rPr>
        <w:t xml:space="preserve"> of covariate screening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4"/>
        <w:tblW w:w="530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3287"/>
        <w:gridCol w:w="1801"/>
        <w:gridCol w:w="1139"/>
        <w:gridCol w:w="1052"/>
        <w:gridCol w:w="10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tep</w:t>
            </w:r>
          </w:p>
        </w:tc>
        <w:tc>
          <w:tcPr>
            <w:tcW w:w="181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odel Description</w:t>
            </w:r>
          </w:p>
        </w:tc>
        <w:tc>
          <w:tcPr>
            <w:tcW w:w="99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unctional form</w:t>
            </w:r>
          </w:p>
        </w:tc>
        <w:tc>
          <w:tcPr>
            <w:tcW w:w="6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FV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ΔOFV</w:t>
            </w:r>
          </w:p>
        </w:tc>
        <w:tc>
          <w:tcPr>
            <w:tcW w:w="59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98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Forward inclusion </w:t>
            </w:r>
          </w:p>
        </w:tc>
        <w:tc>
          <w:tcPr>
            <w:tcW w:w="99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ase model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226.914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bookmarkStart w:id="3" w:name="OLE_LINK2"/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Cr</w:t>
            </w:r>
            <w:bookmarkEnd w:id="3"/>
            <w:r>
              <w:rPr>
                <w:rFonts w:ascii="Times New Roman" w:hAnsi="Times New Roman" w:eastAsia="宋体" w:cs="Times New Roman"/>
                <w:sz w:val="24"/>
              </w:rPr>
              <w:t xml:space="preserve"> on CL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linea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87.946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8.968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BW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V2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2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49.837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8.10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ALB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V2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33.722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6.115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BW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V1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19.119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4.60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DOSE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bookmarkStart w:id="4" w:name="OLE_LINK3"/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V1 based on </w:t>
            </w:r>
            <w:bookmarkEnd w:id="4"/>
            <w:r>
              <w:rPr>
                <w:rFonts w:hint="eastAsia"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08.859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10.26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TBI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099.713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9.14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TBI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Q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091.692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8.021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1818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dd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GGT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Q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ower</w:t>
            </w: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080.994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10.698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98" w:type="pct"/>
            <w:gridSpan w:val="2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ackward elimination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181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liminat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DOSE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088.958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964</w:t>
            </w:r>
          </w:p>
        </w:tc>
        <w:tc>
          <w:tcPr>
            <w:tcW w:w="59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1818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liminat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TBI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based 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996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098.2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.242</w:t>
            </w:r>
          </w:p>
        </w:tc>
        <w:tc>
          <w:tcPr>
            <w:tcW w:w="592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Abbreviations: OFV, objective function value; CL, clearance; Q, inter-compartment clearance; V1, central volume of distribution; V2, peripheral volume of distribution; SCr, serum creatinine; BW, body weight; ALB, albumin; TBIL, total bilirubin; GGT, γ-glutamyl transpeptadase. 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DC2BF51"/>
    <w:multiLevelType w:val="singleLevel"/>
    <w:tmpl w:val="BDC2BF5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F0C8829"/>
    <w:multiLevelType w:val="singleLevel"/>
    <w:tmpl w:val="1F0C8829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洁琼 刘">
    <w15:presenceInfo w15:providerId="Windows Live" w15:userId="9f8eeb5d0b9c4f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MDc5MGRiM2E4ZWI3YWIwMTk5ZDc1NzQ5MTQxNjQifQ=="/>
  </w:docVars>
  <w:rsids>
    <w:rsidRoot w:val="31D234FA"/>
    <w:rsid w:val="000D536B"/>
    <w:rsid w:val="000F521F"/>
    <w:rsid w:val="00176CE1"/>
    <w:rsid w:val="00247B80"/>
    <w:rsid w:val="00283DBE"/>
    <w:rsid w:val="003044F6"/>
    <w:rsid w:val="0032462F"/>
    <w:rsid w:val="00583294"/>
    <w:rsid w:val="006B27D2"/>
    <w:rsid w:val="007B5F91"/>
    <w:rsid w:val="00984556"/>
    <w:rsid w:val="009B6F14"/>
    <w:rsid w:val="00AB45C5"/>
    <w:rsid w:val="00AE4E75"/>
    <w:rsid w:val="00D97EC8"/>
    <w:rsid w:val="00E26490"/>
    <w:rsid w:val="00EC029F"/>
    <w:rsid w:val="045373F5"/>
    <w:rsid w:val="0680729D"/>
    <w:rsid w:val="0D65084A"/>
    <w:rsid w:val="10415762"/>
    <w:rsid w:val="1650103D"/>
    <w:rsid w:val="18F2402A"/>
    <w:rsid w:val="1D5E065E"/>
    <w:rsid w:val="1E696B3C"/>
    <w:rsid w:val="26C679D7"/>
    <w:rsid w:val="293D604D"/>
    <w:rsid w:val="31D234FA"/>
    <w:rsid w:val="31E85B72"/>
    <w:rsid w:val="3B7073D3"/>
    <w:rsid w:val="3C2B322B"/>
    <w:rsid w:val="493C5297"/>
    <w:rsid w:val="55D342C0"/>
    <w:rsid w:val="5AEC7D56"/>
    <w:rsid w:val="60AA0313"/>
    <w:rsid w:val="66B45A48"/>
    <w:rsid w:val="671E523B"/>
    <w:rsid w:val="678E70AE"/>
    <w:rsid w:val="6AE10DD5"/>
    <w:rsid w:val="6CC664D5"/>
    <w:rsid w:val="779A47E6"/>
    <w:rsid w:val="78482494"/>
    <w:rsid w:val="79CC4CB2"/>
    <w:rsid w:val="7D3D00ED"/>
    <w:rsid w:val="7E5C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paragraph" w:customStyle="1" w:styleId="8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9">
    <w:name w:val="页眉 字符"/>
    <w:basedOn w:val="6"/>
    <w:link w:val="3"/>
    <w:autoRedefine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21"/>
    <w:basedOn w:val="6"/>
    <w:autoRedefine/>
    <w:qFormat/>
    <w:uiPriority w:val="0"/>
    <w:rPr>
      <w:rFonts w:hint="eastAsia" w:ascii="等线" w:hAnsi="等线" w:eastAsia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0A2B2-2EBB-408C-8C8D-3A07C6FAFBB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7</Words>
  <Characters>3135</Characters>
  <Lines>313</Lines>
  <Paragraphs>236</Paragraphs>
  <TotalTime>14</TotalTime>
  <ScaleCrop>false</ScaleCrop>
  <LinksUpToDate>false</LinksUpToDate>
  <CharactersWithSpaces>35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7:05:00Z</dcterms:created>
  <dc:creator>企业用户_310026157</dc:creator>
  <cp:lastModifiedBy>ligoy</cp:lastModifiedBy>
  <dcterms:modified xsi:type="dcterms:W3CDTF">2024-01-04T16:12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7C361A97D994E56A8BF5465E57BC475_11</vt:lpwstr>
  </property>
  <property fmtid="{D5CDD505-2E9C-101B-9397-08002B2CF9AE}" pid="4" name="GrammarlyDocumentId">
    <vt:lpwstr>f9fbe41a676d43cd2da9c7f8f0d7c121f07574eab41fa4739834e403f79e2b26</vt:lpwstr>
  </property>
</Properties>
</file>